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3941C7" w14:textId="219C9976" w:rsidR="00B6181B" w:rsidRPr="008B380C" w:rsidRDefault="005457C4" w:rsidP="001455E1">
      <w:pPr>
        <w:ind w:left="2835" w:hanging="2835"/>
        <w:contextualSpacing/>
        <w:rPr>
          <w:rFonts w:ascii="Arial" w:hAnsi="Arial" w:cs="Arial"/>
          <w:sz w:val="22"/>
          <w:szCs w:val="22"/>
          <w:lang w:val="en-US"/>
        </w:rPr>
      </w:pPr>
      <w:r w:rsidRPr="008B380C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File </w:t>
      </w:r>
      <w:r w:rsidR="00B239E5" w:rsidRPr="008B380C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B6181B" w:rsidRPr="008B380C">
        <w:rPr>
          <w:rFonts w:ascii="Arial" w:hAnsi="Arial" w:cs="Arial"/>
          <w:b/>
          <w:bCs/>
          <w:sz w:val="22"/>
          <w:szCs w:val="22"/>
          <w:lang w:val="en-US"/>
        </w:rPr>
        <w:tab/>
      </w:r>
      <w:r w:rsidRPr="008B380C">
        <w:rPr>
          <w:rFonts w:ascii="Arial" w:hAnsi="Arial" w:cs="Arial"/>
          <w:sz w:val="22"/>
          <w:szCs w:val="22"/>
          <w:lang w:val="en-US"/>
        </w:rPr>
        <w:t xml:space="preserve">Pairwise comparisons for </w:t>
      </w:r>
      <w:r w:rsidR="00CC45FB" w:rsidRPr="008B380C">
        <w:rPr>
          <w:rFonts w:ascii="Arial" w:hAnsi="Arial" w:cs="Arial"/>
          <w:sz w:val="22"/>
          <w:szCs w:val="22"/>
          <w:lang w:val="en-US"/>
        </w:rPr>
        <w:t>mean</w:t>
      </w:r>
      <w:r w:rsidR="00B6181B" w:rsidRPr="008B380C">
        <w:rPr>
          <w:rFonts w:ascii="Arial" w:hAnsi="Arial" w:cs="Arial"/>
          <w:sz w:val="22"/>
          <w:szCs w:val="22"/>
          <w:lang w:val="en-US"/>
        </w:rPr>
        <w:t xml:space="preserve"> VAS score </w:t>
      </w:r>
      <w:r w:rsidRPr="008B380C">
        <w:rPr>
          <w:rFonts w:ascii="Arial" w:hAnsi="Arial" w:cs="Arial"/>
          <w:sz w:val="22"/>
          <w:szCs w:val="22"/>
          <w:lang w:val="en-US"/>
        </w:rPr>
        <w:t xml:space="preserve">(after a statistically </w:t>
      </w:r>
      <w:bookmarkStart w:id="0" w:name="_GoBack"/>
      <w:bookmarkEnd w:id="0"/>
      <w:r w:rsidRPr="008B380C">
        <w:rPr>
          <w:rFonts w:ascii="Arial" w:hAnsi="Arial" w:cs="Arial"/>
          <w:sz w:val="22"/>
          <w:szCs w:val="22"/>
          <w:lang w:val="en-US"/>
        </w:rPr>
        <w:t>significant Friedman test; here with Conover’s test) and for the</w:t>
      </w:r>
      <w:r w:rsidR="00B6181B" w:rsidRPr="008B380C">
        <w:rPr>
          <w:rFonts w:ascii="Arial" w:hAnsi="Arial" w:cs="Arial"/>
          <w:sz w:val="22"/>
          <w:szCs w:val="22"/>
          <w:lang w:val="en-US"/>
        </w:rPr>
        <w:t xml:space="preserve"> percentage of answers ≥80</w:t>
      </w:r>
      <w:r w:rsidR="003B071C" w:rsidRPr="008B380C">
        <w:rPr>
          <w:rFonts w:ascii="Arial" w:hAnsi="Arial" w:cs="Arial"/>
          <w:sz w:val="22"/>
          <w:szCs w:val="22"/>
          <w:lang w:val="en-US"/>
        </w:rPr>
        <w:t xml:space="preserve"> </w:t>
      </w:r>
      <w:r w:rsidR="00B6181B" w:rsidRPr="008B380C">
        <w:rPr>
          <w:rFonts w:ascii="Arial" w:hAnsi="Arial" w:cs="Arial"/>
          <w:sz w:val="22"/>
          <w:szCs w:val="22"/>
          <w:lang w:val="en-US"/>
        </w:rPr>
        <w:t>mm</w:t>
      </w:r>
      <w:r w:rsidRPr="008B380C">
        <w:rPr>
          <w:rFonts w:ascii="Arial" w:hAnsi="Arial" w:cs="Arial"/>
          <w:sz w:val="22"/>
          <w:szCs w:val="22"/>
          <w:lang w:val="en-US"/>
        </w:rPr>
        <w:t xml:space="preserve"> (after a statistically significant GLM model); both with Holm-</w:t>
      </w:r>
      <w:proofErr w:type="spellStart"/>
      <w:r w:rsidRPr="008B380C">
        <w:rPr>
          <w:rFonts w:ascii="Arial" w:hAnsi="Arial" w:cs="Arial"/>
          <w:sz w:val="22"/>
          <w:szCs w:val="22"/>
          <w:lang w:val="en-US"/>
        </w:rPr>
        <w:t>Sidak</w:t>
      </w:r>
      <w:proofErr w:type="spellEnd"/>
      <w:r w:rsidRPr="008B380C">
        <w:rPr>
          <w:rFonts w:ascii="Arial" w:hAnsi="Arial" w:cs="Arial"/>
          <w:sz w:val="22"/>
          <w:szCs w:val="22"/>
          <w:lang w:val="en-US"/>
        </w:rPr>
        <w:t xml:space="preserve"> correction of p</w:t>
      </w:r>
      <w:r w:rsidR="001455E1" w:rsidRPr="008B380C">
        <w:rPr>
          <w:rFonts w:ascii="Arial" w:hAnsi="Arial" w:cs="Arial"/>
          <w:sz w:val="22"/>
          <w:szCs w:val="22"/>
          <w:lang w:val="en-US"/>
        </w:rPr>
        <w:t xml:space="preserve"> </w:t>
      </w:r>
      <w:r w:rsidRPr="008B380C">
        <w:rPr>
          <w:rFonts w:ascii="Arial" w:hAnsi="Arial" w:cs="Arial"/>
          <w:sz w:val="22"/>
          <w:szCs w:val="22"/>
          <w:lang w:val="en-US"/>
        </w:rPr>
        <w:t>values for multiple testing</w:t>
      </w:r>
      <w:r w:rsidR="00B6181B" w:rsidRPr="008B380C">
        <w:rPr>
          <w:rFonts w:ascii="Arial" w:hAnsi="Arial" w:cs="Arial"/>
          <w:sz w:val="22"/>
          <w:szCs w:val="22"/>
          <w:lang w:val="en-US"/>
        </w:rPr>
        <w:t>.</w:t>
      </w:r>
    </w:p>
    <w:p w14:paraId="699D29F6" w14:textId="77777777" w:rsidR="00B6181B" w:rsidRPr="008B380C" w:rsidRDefault="00B6181B" w:rsidP="00B6181B">
      <w:pPr>
        <w:contextualSpacing/>
        <w:rPr>
          <w:rFonts w:ascii="Arial" w:hAnsi="Arial" w:cs="Arial"/>
          <w:sz w:val="22"/>
          <w:szCs w:val="22"/>
          <w:lang w:val="en-US"/>
        </w:rPr>
      </w:pPr>
    </w:p>
    <w:tbl>
      <w:tblPr>
        <w:tblW w:w="9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275"/>
        <w:gridCol w:w="1275"/>
        <w:gridCol w:w="1251"/>
        <w:gridCol w:w="1276"/>
        <w:gridCol w:w="1302"/>
        <w:gridCol w:w="1276"/>
        <w:gridCol w:w="782"/>
        <w:gridCol w:w="13"/>
      </w:tblGrid>
      <w:tr w:rsidR="008B380C" w:rsidRPr="008B380C" w14:paraId="2157C820" w14:textId="77777777" w:rsidTr="0094091F">
        <w:tc>
          <w:tcPr>
            <w:tcW w:w="704" w:type="dxa"/>
            <w:shd w:val="clear" w:color="auto" w:fill="auto"/>
          </w:tcPr>
          <w:p w14:paraId="2F5ACC2E" w14:textId="77777777" w:rsidR="00980D03" w:rsidRPr="008B380C" w:rsidRDefault="00980D03" w:rsidP="00131F36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4957DCA6" w14:textId="77777777" w:rsidR="00980D03" w:rsidRPr="008B380C" w:rsidRDefault="00980D03" w:rsidP="00131F36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802" w:type="dxa"/>
            <w:gridSpan w:val="3"/>
            <w:shd w:val="clear" w:color="auto" w:fill="auto"/>
          </w:tcPr>
          <w:p w14:paraId="02326E09" w14:textId="6B7001B0" w:rsidR="00980D03" w:rsidRPr="008B380C" w:rsidRDefault="00980D03" w:rsidP="00131F36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verage VAS score</w:t>
            </w:r>
          </w:p>
        </w:tc>
        <w:tc>
          <w:tcPr>
            <w:tcW w:w="3373" w:type="dxa"/>
            <w:gridSpan w:val="4"/>
            <w:shd w:val="clear" w:color="auto" w:fill="auto"/>
          </w:tcPr>
          <w:p w14:paraId="25514DE0" w14:textId="180D526F" w:rsidR="00980D03" w:rsidRPr="008B380C" w:rsidRDefault="00980D03" w:rsidP="00131F36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% answers ≥80mm</w:t>
            </w:r>
          </w:p>
        </w:tc>
      </w:tr>
      <w:tr w:rsidR="008B380C" w:rsidRPr="008B380C" w14:paraId="099372B6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4D5FA4D3" w14:textId="77777777" w:rsidR="00980D03" w:rsidRPr="008B380C" w:rsidRDefault="00980D03" w:rsidP="00131F36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18904120" w14:textId="77777777" w:rsidR="00980D03" w:rsidRPr="008B380C" w:rsidRDefault="00980D03" w:rsidP="00131F36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4DD85D36" w14:textId="05371FC9" w:rsidR="00980D03" w:rsidRPr="008B380C" w:rsidRDefault="00980D03" w:rsidP="00131F36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1</w:t>
            </w:r>
          </w:p>
        </w:tc>
        <w:tc>
          <w:tcPr>
            <w:tcW w:w="1251" w:type="dxa"/>
            <w:shd w:val="clear" w:color="auto" w:fill="auto"/>
          </w:tcPr>
          <w:p w14:paraId="4B2116A7" w14:textId="690AA000" w:rsidR="00980D03" w:rsidRPr="008B380C" w:rsidRDefault="00980D03" w:rsidP="00131F36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2</w:t>
            </w:r>
          </w:p>
        </w:tc>
        <w:tc>
          <w:tcPr>
            <w:tcW w:w="1276" w:type="dxa"/>
            <w:shd w:val="clear" w:color="auto" w:fill="auto"/>
          </w:tcPr>
          <w:p w14:paraId="6991F2EC" w14:textId="018C3535" w:rsidR="00980D03" w:rsidRPr="008B380C" w:rsidRDefault="00980D03" w:rsidP="00131F36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3</w:t>
            </w:r>
          </w:p>
        </w:tc>
        <w:tc>
          <w:tcPr>
            <w:tcW w:w="1302" w:type="dxa"/>
            <w:shd w:val="clear" w:color="auto" w:fill="auto"/>
          </w:tcPr>
          <w:p w14:paraId="0F6094B1" w14:textId="3DE0A3A2" w:rsidR="00980D03" w:rsidRPr="008B380C" w:rsidRDefault="00980D03" w:rsidP="00131F36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1</w:t>
            </w:r>
          </w:p>
        </w:tc>
        <w:tc>
          <w:tcPr>
            <w:tcW w:w="1276" w:type="dxa"/>
            <w:shd w:val="clear" w:color="auto" w:fill="auto"/>
          </w:tcPr>
          <w:p w14:paraId="185CFCEE" w14:textId="0679A333" w:rsidR="00980D03" w:rsidRPr="008B380C" w:rsidRDefault="00980D03" w:rsidP="00131F36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2</w:t>
            </w:r>
          </w:p>
        </w:tc>
        <w:tc>
          <w:tcPr>
            <w:tcW w:w="782" w:type="dxa"/>
            <w:shd w:val="clear" w:color="auto" w:fill="auto"/>
          </w:tcPr>
          <w:p w14:paraId="787581A0" w14:textId="75AC72CB" w:rsidR="00980D03" w:rsidRPr="008B380C" w:rsidRDefault="00980D03" w:rsidP="00131F36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3</w:t>
            </w:r>
          </w:p>
        </w:tc>
      </w:tr>
      <w:tr w:rsidR="008B380C" w:rsidRPr="008B380C" w14:paraId="1E18BE32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70B8BE3F" w14:textId="77777777" w:rsidR="00980D03" w:rsidRPr="008B380C" w:rsidRDefault="00980D03" w:rsidP="00131F36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Q1</w:t>
            </w:r>
          </w:p>
        </w:tc>
        <w:tc>
          <w:tcPr>
            <w:tcW w:w="1275" w:type="dxa"/>
          </w:tcPr>
          <w:p w14:paraId="2DCE9EA3" w14:textId="50F8F77A" w:rsidR="00980D03" w:rsidRPr="008B380C" w:rsidRDefault="00980D03" w:rsidP="00131F36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1</w:t>
            </w:r>
          </w:p>
        </w:tc>
        <w:tc>
          <w:tcPr>
            <w:tcW w:w="1275" w:type="dxa"/>
            <w:shd w:val="clear" w:color="auto" w:fill="auto"/>
          </w:tcPr>
          <w:p w14:paraId="6BB59D1A" w14:textId="08153B42" w:rsidR="00980D03" w:rsidRPr="008B380C" w:rsidRDefault="00980D03" w:rsidP="00131F36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51" w:type="dxa"/>
            <w:shd w:val="clear" w:color="auto" w:fill="auto"/>
          </w:tcPr>
          <w:p w14:paraId="3C5221D8" w14:textId="318F0F25" w:rsidR="00980D03" w:rsidRPr="008B380C" w:rsidRDefault="00980D03" w:rsidP="00131F36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EC30877" w14:textId="5844D2CF" w:rsidR="00980D03" w:rsidRPr="008B380C" w:rsidRDefault="00980D03" w:rsidP="00131F36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302" w:type="dxa"/>
            <w:shd w:val="clear" w:color="auto" w:fill="auto"/>
          </w:tcPr>
          <w:p w14:paraId="4EE6277C" w14:textId="6CB06F8A" w:rsidR="00980D03" w:rsidRPr="008B380C" w:rsidRDefault="00980D03" w:rsidP="00131F36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972A85A" w14:textId="47B3FB7E" w:rsidR="00980D03" w:rsidRPr="008B380C" w:rsidRDefault="00980D03" w:rsidP="00131F36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82" w:type="dxa"/>
            <w:shd w:val="clear" w:color="auto" w:fill="auto"/>
          </w:tcPr>
          <w:p w14:paraId="504EBB73" w14:textId="6F448051" w:rsidR="00980D03" w:rsidRPr="008B380C" w:rsidRDefault="00980D03" w:rsidP="00131F36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8B380C" w:rsidRPr="008B380C" w14:paraId="073979FC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36454055" w14:textId="07B97A65" w:rsidR="00980D03" w:rsidRPr="008B380C" w:rsidRDefault="00980D03" w:rsidP="00131F36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5F63790A" w14:textId="6303557C" w:rsidR="00980D03" w:rsidRPr="008B380C" w:rsidRDefault="00980D03" w:rsidP="00131F36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2</w:t>
            </w:r>
          </w:p>
        </w:tc>
        <w:tc>
          <w:tcPr>
            <w:tcW w:w="1275" w:type="dxa"/>
            <w:shd w:val="clear" w:color="auto" w:fill="auto"/>
          </w:tcPr>
          <w:p w14:paraId="16DB6AA1" w14:textId="78D94372" w:rsidR="00D51C98" w:rsidRPr="008B380C" w:rsidRDefault="00D51C98" w:rsidP="00131F36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NC</w:t>
            </w:r>
          </w:p>
          <w:p w14:paraId="3B854BF5" w14:textId="52BF7AEB" w:rsidR="00980D03" w:rsidRPr="008B380C" w:rsidRDefault="00D51C98" w:rsidP="00131F36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=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51" w:type="dxa"/>
            <w:shd w:val="clear" w:color="auto" w:fill="auto"/>
          </w:tcPr>
          <w:p w14:paraId="6F9B4E64" w14:textId="4B335363" w:rsidR="00980D03" w:rsidRPr="008B380C" w:rsidRDefault="00980D03" w:rsidP="00131F36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365C955" w14:textId="63583D44" w:rsidR="00980D03" w:rsidRPr="008B380C" w:rsidRDefault="00980D03" w:rsidP="00131F36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302" w:type="dxa"/>
            <w:shd w:val="clear" w:color="auto" w:fill="auto"/>
          </w:tcPr>
          <w:p w14:paraId="54A8D721" w14:textId="77777777" w:rsidR="00D51C98" w:rsidRPr="008B380C" w:rsidRDefault="00D51C98" w:rsidP="00D51C98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NC</w:t>
            </w:r>
          </w:p>
          <w:p w14:paraId="68BDCC8D" w14:textId="44A3A2C9" w:rsidR="00980D03" w:rsidRPr="008B380C" w:rsidRDefault="00D51C98" w:rsidP="00D51C98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=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276" w:type="dxa"/>
            <w:shd w:val="clear" w:color="auto" w:fill="auto"/>
          </w:tcPr>
          <w:p w14:paraId="14EE1419" w14:textId="31FB9744" w:rsidR="00980D03" w:rsidRPr="008B380C" w:rsidRDefault="00980D03" w:rsidP="00131F36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82" w:type="dxa"/>
            <w:shd w:val="clear" w:color="auto" w:fill="auto"/>
          </w:tcPr>
          <w:p w14:paraId="7F40CE8F" w14:textId="25E8CE71" w:rsidR="00980D03" w:rsidRPr="008B380C" w:rsidRDefault="00980D03" w:rsidP="00131F36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8B380C" w:rsidRPr="008B380C" w14:paraId="3512A27D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085ECD94" w14:textId="77777777" w:rsidR="00980D03" w:rsidRPr="008B380C" w:rsidRDefault="00980D03" w:rsidP="00131F36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380153F3" w14:textId="4A0E2922" w:rsidR="00980D03" w:rsidRPr="008B380C" w:rsidRDefault="00980D03" w:rsidP="00131F36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3</w:t>
            </w:r>
          </w:p>
        </w:tc>
        <w:tc>
          <w:tcPr>
            <w:tcW w:w="1275" w:type="dxa"/>
            <w:shd w:val="clear" w:color="auto" w:fill="auto"/>
          </w:tcPr>
          <w:p w14:paraId="47F04FF6" w14:textId="0A7A536C" w:rsidR="00D51C98" w:rsidRPr="008B380C" w:rsidRDefault="00D51C98" w:rsidP="00131F36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=+19.5</w:t>
            </w:r>
          </w:p>
          <w:p w14:paraId="25FE5910" w14:textId="665437DF" w:rsidR="00980D03" w:rsidRPr="008B380C" w:rsidRDefault="00D51C98" w:rsidP="00131F36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51" w:type="dxa"/>
            <w:shd w:val="clear" w:color="auto" w:fill="auto"/>
          </w:tcPr>
          <w:p w14:paraId="34E058A7" w14:textId="6A2E6217" w:rsidR="00D51C98" w:rsidRPr="008B380C" w:rsidRDefault="00D51C98" w:rsidP="00D51C98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=+16.5</w:t>
            </w:r>
          </w:p>
          <w:p w14:paraId="29AB6EBD" w14:textId="46F66EDE" w:rsidR="00980D03" w:rsidRPr="008B380C" w:rsidRDefault="00D51C98" w:rsidP="009305ED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 xml:space="preserve">P 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14:paraId="30C41DC8" w14:textId="0B12D635" w:rsidR="00980D03" w:rsidRPr="008B380C" w:rsidRDefault="00980D03" w:rsidP="00131F36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302" w:type="dxa"/>
            <w:shd w:val="clear" w:color="auto" w:fill="auto"/>
          </w:tcPr>
          <w:p w14:paraId="60F4ECBF" w14:textId="43279EB2" w:rsidR="00000060" w:rsidRPr="008B380C" w:rsidRDefault="00000060" w:rsidP="00131F36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=</w:t>
            </w:r>
            <w:r w:rsidR="0094091F" w:rsidRPr="008B380C">
              <w:rPr>
                <w:rFonts w:ascii="Arial" w:hAnsi="Arial" w:cs="Arial"/>
                <w:sz w:val="22"/>
                <w:szCs w:val="22"/>
                <w:lang w:val="en-US"/>
              </w:rPr>
              <w:t>+41.7%</w:t>
            </w:r>
          </w:p>
          <w:p w14:paraId="24AE2B7A" w14:textId="28C321D0" w:rsidR="00980D03" w:rsidRPr="008B380C" w:rsidRDefault="00D51C98" w:rsidP="00131F36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=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14:paraId="0E18B113" w14:textId="77777777" w:rsidR="00D51C98" w:rsidRPr="008B380C" w:rsidRDefault="00D51C98" w:rsidP="00131F36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NC</w:t>
            </w:r>
          </w:p>
          <w:p w14:paraId="48C6B8B1" w14:textId="529A8CCF" w:rsidR="00980D03" w:rsidRPr="008B380C" w:rsidRDefault="00D51C98" w:rsidP="00131F36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=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0.28</w:t>
            </w:r>
          </w:p>
        </w:tc>
        <w:tc>
          <w:tcPr>
            <w:tcW w:w="782" w:type="dxa"/>
            <w:shd w:val="clear" w:color="auto" w:fill="auto"/>
          </w:tcPr>
          <w:p w14:paraId="0AA8422F" w14:textId="7ADDB154" w:rsidR="00980D03" w:rsidRPr="008B380C" w:rsidRDefault="00980D03" w:rsidP="00131F36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8B380C" w:rsidRPr="008B380C" w14:paraId="7C5CA469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57DBD2D1" w14:textId="77777777" w:rsidR="00980D03" w:rsidRPr="008B380C" w:rsidRDefault="00980D03" w:rsidP="00131F36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27337FE2" w14:textId="77777777" w:rsidR="00980D03" w:rsidRPr="008B380C" w:rsidRDefault="00980D03" w:rsidP="00131F36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DBDC06A" w14:textId="77777777" w:rsidR="00980D03" w:rsidRPr="008B380C" w:rsidRDefault="00980D03" w:rsidP="00131F36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shd w:val="clear" w:color="auto" w:fill="auto"/>
          </w:tcPr>
          <w:p w14:paraId="738B8F00" w14:textId="77777777" w:rsidR="00980D03" w:rsidRPr="008B380C" w:rsidRDefault="00980D03" w:rsidP="00131F36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BF9F3CD" w14:textId="77777777" w:rsidR="00980D03" w:rsidRPr="008B380C" w:rsidRDefault="00980D03" w:rsidP="00131F36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14:paraId="04948722" w14:textId="77777777" w:rsidR="00980D03" w:rsidRPr="008B380C" w:rsidRDefault="00980D03" w:rsidP="00131F36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110D361" w14:textId="77777777" w:rsidR="00980D03" w:rsidRPr="008B380C" w:rsidRDefault="00980D03" w:rsidP="00131F36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shd w:val="clear" w:color="auto" w:fill="auto"/>
          </w:tcPr>
          <w:p w14:paraId="0D8A1AA4" w14:textId="77777777" w:rsidR="00980D03" w:rsidRPr="008B380C" w:rsidRDefault="00980D03" w:rsidP="00131F36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B380C" w:rsidRPr="008B380C" w14:paraId="457E08F4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43096CEC" w14:textId="77777777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Q3</w:t>
            </w:r>
          </w:p>
        </w:tc>
        <w:tc>
          <w:tcPr>
            <w:tcW w:w="1275" w:type="dxa"/>
          </w:tcPr>
          <w:p w14:paraId="2E647956" w14:textId="1814F80A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1</w:t>
            </w:r>
          </w:p>
        </w:tc>
        <w:tc>
          <w:tcPr>
            <w:tcW w:w="1275" w:type="dxa"/>
            <w:shd w:val="clear" w:color="auto" w:fill="auto"/>
          </w:tcPr>
          <w:p w14:paraId="4EC1C246" w14:textId="596EA897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shd w:val="clear" w:color="auto" w:fill="auto"/>
          </w:tcPr>
          <w:p w14:paraId="08C60207" w14:textId="05468B64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B9D568F" w14:textId="7E5E4055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14:paraId="5968BA5A" w14:textId="17BB6C82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86FB105" w14:textId="0C3E6D07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shd w:val="clear" w:color="auto" w:fill="auto"/>
          </w:tcPr>
          <w:p w14:paraId="34689807" w14:textId="51E9690D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B380C" w:rsidRPr="008B380C" w14:paraId="21FF56D4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28501AD0" w14:textId="77777777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24216379" w14:textId="777C4855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2</w:t>
            </w:r>
          </w:p>
        </w:tc>
        <w:tc>
          <w:tcPr>
            <w:tcW w:w="1275" w:type="dxa"/>
            <w:shd w:val="clear" w:color="auto" w:fill="auto"/>
          </w:tcPr>
          <w:p w14:paraId="1D6A336B" w14:textId="77777777" w:rsidR="0059406A" w:rsidRPr="008B380C" w:rsidRDefault="0059406A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=+7.8</w:t>
            </w:r>
          </w:p>
          <w:p w14:paraId="2FF1DE7E" w14:textId="0E435AE1" w:rsidR="00980D03" w:rsidRPr="008B380C" w:rsidRDefault="0059406A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51" w:type="dxa"/>
            <w:shd w:val="clear" w:color="auto" w:fill="auto"/>
          </w:tcPr>
          <w:p w14:paraId="6CF150D3" w14:textId="77777777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0B6B2AE" w14:textId="77777777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14:paraId="0E54AC16" w14:textId="77777777" w:rsidR="00D51C98" w:rsidRPr="008B380C" w:rsidRDefault="00D51C98" w:rsidP="00D51C98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NC</w:t>
            </w:r>
          </w:p>
          <w:p w14:paraId="799B9789" w14:textId="3987159B" w:rsidR="00980D03" w:rsidRPr="008B380C" w:rsidRDefault="00D51C98" w:rsidP="00D51C98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=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276" w:type="dxa"/>
            <w:shd w:val="clear" w:color="auto" w:fill="auto"/>
          </w:tcPr>
          <w:p w14:paraId="611160DF" w14:textId="77777777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shd w:val="clear" w:color="auto" w:fill="auto"/>
          </w:tcPr>
          <w:p w14:paraId="72BE3FD2" w14:textId="77777777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B380C" w:rsidRPr="008B380C" w14:paraId="22B44892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4511A673" w14:textId="77777777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512B5681" w14:textId="75EFE7A0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3</w:t>
            </w:r>
          </w:p>
        </w:tc>
        <w:tc>
          <w:tcPr>
            <w:tcW w:w="1275" w:type="dxa"/>
            <w:shd w:val="clear" w:color="auto" w:fill="auto"/>
          </w:tcPr>
          <w:p w14:paraId="7022046B" w14:textId="59EB6239" w:rsidR="0059406A" w:rsidRPr="008B380C" w:rsidRDefault="0059406A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=+63.5</w:t>
            </w:r>
          </w:p>
          <w:p w14:paraId="06A26CB5" w14:textId="663F435F" w:rsidR="00980D03" w:rsidRPr="008B380C" w:rsidRDefault="0059406A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51" w:type="dxa"/>
            <w:shd w:val="clear" w:color="auto" w:fill="auto"/>
          </w:tcPr>
          <w:p w14:paraId="7B55D505" w14:textId="058DA9DD" w:rsidR="0059406A" w:rsidRPr="008B380C" w:rsidRDefault="0059406A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=+60.1</w:t>
            </w:r>
          </w:p>
          <w:p w14:paraId="20310711" w14:textId="26DA27D7" w:rsidR="00980D03" w:rsidRPr="008B380C" w:rsidRDefault="0059406A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14:paraId="13E8CA34" w14:textId="77777777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14:paraId="2780F660" w14:textId="1D87A672" w:rsidR="0094091F" w:rsidRPr="008B380C" w:rsidRDefault="0094091F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=+54.2%</w:t>
            </w:r>
          </w:p>
          <w:p w14:paraId="5FE6C7A5" w14:textId="3AF6C218" w:rsidR="00980D03" w:rsidRPr="008B380C" w:rsidRDefault="00D51C98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=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14:paraId="4A6560EE" w14:textId="66F46DFA" w:rsidR="0094091F" w:rsidRPr="008B380C" w:rsidRDefault="0094091F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=+45.8%</w:t>
            </w:r>
          </w:p>
          <w:p w14:paraId="3385E5D3" w14:textId="13F8C9E0" w:rsidR="00980D03" w:rsidRPr="008B380C" w:rsidRDefault="00D51C98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=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  <w:tc>
          <w:tcPr>
            <w:tcW w:w="782" w:type="dxa"/>
            <w:shd w:val="clear" w:color="auto" w:fill="auto"/>
          </w:tcPr>
          <w:p w14:paraId="32CEA42C" w14:textId="77777777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B380C" w:rsidRPr="008B380C" w14:paraId="02104E53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5FDEC110" w14:textId="77777777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7FA17BE5" w14:textId="77777777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11AEE69" w14:textId="77777777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shd w:val="clear" w:color="auto" w:fill="auto"/>
          </w:tcPr>
          <w:p w14:paraId="3139137A" w14:textId="77777777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5AD075C" w14:textId="77777777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14:paraId="7B5FAC46" w14:textId="77777777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060EB19" w14:textId="77777777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shd w:val="clear" w:color="auto" w:fill="auto"/>
          </w:tcPr>
          <w:p w14:paraId="4127E6B0" w14:textId="77777777" w:rsidR="00980D03" w:rsidRPr="008B380C" w:rsidRDefault="00980D03" w:rsidP="009305ED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B380C" w:rsidRPr="008B380C" w14:paraId="49FD62E3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0F2A613E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Q4</w:t>
            </w:r>
          </w:p>
        </w:tc>
        <w:tc>
          <w:tcPr>
            <w:tcW w:w="1275" w:type="dxa"/>
          </w:tcPr>
          <w:p w14:paraId="238AC584" w14:textId="7166F9DA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1</w:t>
            </w:r>
          </w:p>
        </w:tc>
        <w:tc>
          <w:tcPr>
            <w:tcW w:w="1275" w:type="dxa"/>
            <w:shd w:val="clear" w:color="auto" w:fill="auto"/>
          </w:tcPr>
          <w:p w14:paraId="49E89AE9" w14:textId="516CC834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shd w:val="clear" w:color="auto" w:fill="auto"/>
          </w:tcPr>
          <w:p w14:paraId="37B6DDCF" w14:textId="55494310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ED7E4B0" w14:textId="769EA449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14:paraId="586DFEFA" w14:textId="2B7661DD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888EA92" w14:textId="77952A42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82" w:type="dxa"/>
            <w:shd w:val="clear" w:color="auto" w:fill="auto"/>
          </w:tcPr>
          <w:p w14:paraId="082C0925" w14:textId="3083110D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8B380C" w:rsidRPr="008B380C" w14:paraId="7FC9C06A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0260441D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4221CE53" w14:textId="168C0AF9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2</w:t>
            </w:r>
          </w:p>
        </w:tc>
        <w:tc>
          <w:tcPr>
            <w:tcW w:w="1275" w:type="dxa"/>
            <w:shd w:val="clear" w:color="auto" w:fill="auto"/>
          </w:tcPr>
          <w:p w14:paraId="430D2D6F" w14:textId="77777777" w:rsidR="0059406A" w:rsidRPr="008B380C" w:rsidRDefault="0059406A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=-5.4</w:t>
            </w:r>
          </w:p>
          <w:p w14:paraId="25F50C11" w14:textId="6B94D0F7" w:rsidR="00980D03" w:rsidRPr="008B380C" w:rsidRDefault="0059406A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51" w:type="dxa"/>
            <w:shd w:val="clear" w:color="auto" w:fill="auto"/>
          </w:tcPr>
          <w:p w14:paraId="44DC9E59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EB3A2AF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14:paraId="7A0DDC51" w14:textId="2F31E8EE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0CA1B3F" w14:textId="28C1B7B2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82" w:type="dxa"/>
            <w:shd w:val="clear" w:color="auto" w:fill="auto"/>
          </w:tcPr>
          <w:p w14:paraId="6483F143" w14:textId="2AB0FB36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8B380C" w:rsidRPr="008B380C" w14:paraId="0FE5D143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2DAD100A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634D0FB2" w14:textId="158D9FCB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3</w:t>
            </w:r>
          </w:p>
        </w:tc>
        <w:tc>
          <w:tcPr>
            <w:tcW w:w="1275" w:type="dxa"/>
            <w:shd w:val="clear" w:color="auto" w:fill="auto"/>
          </w:tcPr>
          <w:p w14:paraId="1344EEFC" w14:textId="77777777" w:rsidR="0059406A" w:rsidRPr="008B380C" w:rsidRDefault="0059406A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=+18.6</w:t>
            </w:r>
          </w:p>
          <w:p w14:paraId="1E60051F" w14:textId="11CAA661" w:rsidR="00980D03" w:rsidRPr="008B380C" w:rsidRDefault="0059406A" w:rsidP="0059406A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51" w:type="dxa"/>
            <w:shd w:val="clear" w:color="auto" w:fill="auto"/>
          </w:tcPr>
          <w:p w14:paraId="69910A42" w14:textId="77777777" w:rsidR="0059406A" w:rsidRPr="008B380C" w:rsidRDefault="0059406A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=+21.5</w:t>
            </w:r>
          </w:p>
          <w:p w14:paraId="64B1277D" w14:textId="3BD4B0D7" w:rsidR="00980D03" w:rsidRPr="008B380C" w:rsidRDefault="0059406A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14:paraId="7B44CD35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14:paraId="240C0FCD" w14:textId="62A20E66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DC6F7AC" w14:textId="7E0F395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82" w:type="dxa"/>
            <w:shd w:val="clear" w:color="auto" w:fill="auto"/>
          </w:tcPr>
          <w:p w14:paraId="55187745" w14:textId="2917BA1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8B380C" w:rsidRPr="008B380C" w14:paraId="25264058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429BBBC3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6B7F086C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0372F63F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shd w:val="clear" w:color="auto" w:fill="auto"/>
          </w:tcPr>
          <w:p w14:paraId="6C5D8EA6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C36663F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14:paraId="05D5F3ED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BFB6E3C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shd w:val="clear" w:color="auto" w:fill="auto"/>
          </w:tcPr>
          <w:p w14:paraId="77C0FB44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B380C" w:rsidRPr="008B380C" w14:paraId="4558A103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18C785CB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Q5</w:t>
            </w:r>
          </w:p>
        </w:tc>
        <w:tc>
          <w:tcPr>
            <w:tcW w:w="1275" w:type="dxa"/>
          </w:tcPr>
          <w:p w14:paraId="1EF3653D" w14:textId="3C01E573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1</w:t>
            </w:r>
          </w:p>
        </w:tc>
        <w:tc>
          <w:tcPr>
            <w:tcW w:w="1275" w:type="dxa"/>
            <w:shd w:val="clear" w:color="auto" w:fill="auto"/>
          </w:tcPr>
          <w:p w14:paraId="5FF80C6F" w14:textId="41FECACE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shd w:val="clear" w:color="auto" w:fill="auto"/>
          </w:tcPr>
          <w:p w14:paraId="466C56CC" w14:textId="66B72A8F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C2A43AA" w14:textId="1BE8951B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14:paraId="1E1041F0" w14:textId="6C250A4C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FB8EBF4" w14:textId="6408F673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shd w:val="clear" w:color="auto" w:fill="auto"/>
          </w:tcPr>
          <w:p w14:paraId="4627B237" w14:textId="46E388E5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B380C" w:rsidRPr="008B380C" w14:paraId="7153A14E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6275AA69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57176E63" w14:textId="2FCC5348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2</w:t>
            </w:r>
          </w:p>
        </w:tc>
        <w:tc>
          <w:tcPr>
            <w:tcW w:w="1275" w:type="dxa"/>
            <w:shd w:val="clear" w:color="auto" w:fill="auto"/>
          </w:tcPr>
          <w:p w14:paraId="4F93F0D0" w14:textId="77777777" w:rsidR="0059406A" w:rsidRPr="008B380C" w:rsidRDefault="0059406A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=+4.0</w:t>
            </w:r>
          </w:p>
          <w:p w14:paraId="38F2A98D" w14:textId="47323673" w:rsidR="00980D03" w:rsidRPr="008B380C" w:rsidRDefault="0059406A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=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251" w:type="dxa"/>
            <w:shd w:val="clear" w:color="auto" w:fill="auto"/>
          </w:tcPr>
          <w:p w14:paraId="505F5B0A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5348025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14:paraId="6DB22CA1" w14:textId="77777777" w:rsidR="00D51C98" w:rsidRPr="008B380C" w:rsidRDefault="00D51C98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NC</w:t>
            </w:r>
          </w:p>
          <w:p w14:paraId="6BC58DDA" w14:textId="69013098" w:rsidR="00980D03" w:rsidRPr="008B380C" w:rsidRDefault="00D51C98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=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276" w:type="dxa"/>
            <w:shd w:val="clear" w:color="auto" w:fill="auto"/>
          </w:tcPr>
          <w:p w14:paraId="14DFD4D1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shd w:val="clear" w:color="auto" w:fill="auto"/>
          </w:tcPr>
          <w:p w14:paraId="69F409B3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B380C" w:rsidRPr="008B380C" w14:paraId="18C4899C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7BC0300F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17009B33" w14:textId="4CA3B73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3</w:t>
            </w:r>
          </w:p>
        </w:tc>
        <w:tc>
          <w:tcPr>
            <w:tcW w:w="1275" w:type="dxa"/>
            <w:shd w:val="clear" w:color="auto" w:fill="auto"/>
          </w:tcPr>
          <w:p w14:paraId="0A0EF892" w14:textId="77777777" w:rsidR="0059406A" w:rsidRPr="008B380C" w:rsidRDefault="0059406A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=+13.9</w:t>
            </w:r>
          </w:p>
          <w:p w14:paraId="0D4EAECD" w14:textId="7B62C1F1" w:rsidR="00980D03" w:rsidRPr="008B380C" w:rsidRDefault="0059406A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51" w:type="dxa"/>
            <w:shd w:val="clear" w:color="auto" w:fill="auto"/>
          </w:tcPr>
          <w:p w14:paraId="76555D9E" w14:textId="77777777" w:rsidR="0059406A" w:rsidRPr="008B380C" w:rsidRDefault="0059406A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=+16.0</w:t>
            </w:r>
          </w:p>
          <w:p w14:paraId="1E949596" w14:textId="43F56119" w:rsidR="00980D03" w:rsidRPr="008B380C" w:rsidRDefault="0059406A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14:paraId="453B6E4A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14:paraId="58FB131C" w14:textId="77777777" w:rsidR="00D51C98" w:rsidRPr="008B380C" w:rsidRDefault="00D51C98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NC</w:t>
            </w:r>
          </w:p>
          <w:p w14:paraId="1F0A7B34" w14:textId="08D7C707" w:rsidR="00980D03" w:rsidRPr="008B380C" w:rsidRDefault="00D51C98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=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276" w:type="dxa"/>
            <w:shd w:val="clear" w:color="auto" w:fill="auto"/>
          </w:tcPr>
          <w:p w14:paraId="7B36197D" w14:textId="77777777" w:rsidR="00D51C98" w:rsidRPr="008B380C" w:rsidRDefault="00D51C98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NC</w:t>
            </w:r>
          </w:p>
          <w:p w14:paraId="70253767" w14:textId="2C48AD89" w:rsidR="00980D03" w:rsidRPr="008B380C" w:rsidRDefault="00D51C98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=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0.83</w:t>
            </w:r>
          </w:p>
        </w:tc>
        <w:tc>
          <w:tcPr>
            <w:tcW w:w="782" w:type="dxa"/>
            <w:shd w:val="clear" w:color="auto" w:fill="auto"/>
          </w:tcPr>
          <w:p w14:paraId="5ECB6F7D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B380C" w:rsidRPr="008B380C" w14:paraId="2EA69844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7425CBB9" w14:textId="066EEEDD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0B9810A5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12C0BC45" w14:textId="7A7F9585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shd w:val="clear" w:color="auto" w:fill="auto"/>
          </w:tcPr>
          <w:p w14:paraId="27CDF0A4" w14:textId="2669FBEE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F6ED2EE" w14:textId="5D6FD5CD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14:paraId="43AA2B32" w14:textId="6F19B221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000BA55" w14:textId="3DC5FA22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shd w:val="clear" w:color="auto" w:fill="auto"/>
          </w:tcPr>
          <w:p w14:paraId="62538D38" w14:textId="1D576B8E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B380C" w:rsidRPr="008B380C" w14:paraId="2FADA651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06094B3C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Q8</w:t>
            </w:r>
          </w:p>
        </w:tc>
        <w:tc>
          <w:tcPr>
            <w:tcW w:w="1275" w:type="dxa"/>
          </w:tcPr>
          <w:p w14:paraId="5ADCBC38" w14:textId="2623BDB0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1</w:t>
            </w:r>
          </w:p>
        </w:tc>
        <w:tc>
          <w:tcPr>
            <w:tcW w:w="1275" w:type="dxa"/>
            <w:shd w:val="clear" w:color="auto" w:fill="auto"/>
          </w:tcPr>
          <w:p w14:paraId="3811E8CD" w14:textId="59D7D1D3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shd w:val="clear" w:color="auto" w:fill="auto"/>
          </w:tcPr>
          <w:p w14:paraId="48321DC2" w14:textId="47997860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71733D4" w14:textId="65ABC3DA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14:paraId="44154F33" w14:textId="242D8D28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E03CCAD" w14:textId="028D1040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shd w:val="clear" w:color="auto" w:fill="auto"/>
          </w:tcPr>
          <w:p w14:paraId="47BD6AB6" w14:textId="78B51D1F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B380C" w:rsidRPr="008B380C" w14:paraId="637B151C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4B5341BC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540DA3BC" w14:textId="4430E2A0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2</w:t>
            </w:r>
          </w:p>
        </w:tc>
        <w:tc>
          <w:tcPr>
            <w:tcW w:w="1275" w:type="dxa"/>
            <w:shd w:val="clear" w:color="auto" w:fill="auto"/>
          </w:tcPr>
          <w:p w14:paraId="6BE3145B" w14:textId="77777777" w:rsidR="00D51C98" w:rsidRPr="008B380C" w:rsidRDefault="00D51C98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NC</w:t>
            </w:r>
          </w:p>
          <w:p w14:paraId="2A4F465B" w14:textId="23360ED0" w:rsidR="00980D03" w:rsidRPr="008B380C" w:rsidRDefault="00D51C98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=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251" w:type="dxa"/>
            <w:shd w:val="clear" w:color="auto" w:fill="auto"/>
          </w:tcPr>
          <w:p w14:paraId="3E4AC97B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62044E8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14:paraId="48B3B0AA" w14:textId="77777777" w:rsidR="00D51C98" w:rsidRPr="008B380C" w:rsidRDefault="00D51C98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NC</w:t>
            </w:r>
          </w:p>
          <w:p w14:paraId="738967E5" w14:textId="19115341" w:rsidR="00980D03" w:rsidRPr="008B380C" w:rsidRDefault="00D51C98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=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276" w:type="dxa"/>
            <w:shd w:val="clear" w:color="auto" w:fill="auto"/>
          </w:tcPr>
          <w:p w14:paraId="7963C3A9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shd w:val="clear" w:color="auto" w:fill="auto"/>
          </w:tcPr>
          <w:p w14:paraId="035613D3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B380C" w:rsidRPr="008B380C" w14:paraId="727D44BB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20A817EB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6BAA51D5" w14:textId="2272FE3A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3</w:t>
            </w:r>
          </w:p>
        </w:tc>
        <w:tc>
          <w:tcPr>
            <w:tcW w:w="1275" w:type="dxa"/>
            <w:shd w:val="clear" w:color="auto" w:fill="auto"/>
          </w:tcPr>
          <w:p w14:paraId="61A8C05C" w14:textId="77777777" w:rsidR="00000060" w:rsidRPr="008B380C" w:rsidRDefault="00000060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=+4.0</w:t>
            </w:r>
          </w:p>
          <w:p w14:paraId="001252D1" w14:textId="21E88402" w:rsidR="00980D03" w:rsidRPr="008B380C" w:rsidRDefault="00000060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51" w:type="dxa"/>
            <w:shd w:val="clear" w:color="auto" w:fill="auto"/>
          </w:tcPr>
          <w:p w14:paraId="62FECDC4" w14:textId="375BBB38" w:rsidR="00000060" w:rsidRPr="008B380C" w:rsidRDefault="00000060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=+5.4</w:t>
            </w:r>
          </w:p>
          <w:p w14:paraId="59FFC7E8" w14:textId="6428BCE8" w:rsidR="00980D03" w:rsidRPr="008B380C" w:rsidRDefault="00000060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14:paraId="44A50106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14:paraId="2A67DBCA" w14:textId="77777777" w:rsidR="0094091F" w:rsidRPr="008B380C" w:rsidRDefault="0094091F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=+37.5%</w:t>
            </w:r>
          </w:p>
          <w:p w14:paraId="1E3A39FE" w14:textId="3966427D" w:rsidR="00980D03" w:rsidRPr="008B380C" w:rsidRDefault="0094091F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=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14:paraId="7198AB81" w14:textId="77777777" w:rsidR="00D51C98" w:rsidRPr="008B380C" w:rsidRDefault="00D51C98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NC</w:t>
            </w:r>
          </w:p>
          <w:p w14:paraId="3ACF7DB2" w14:textId="393CEE8F" w:rsidR="00980D03" w:rsidRPr="008B380C" w:rsidRDefault="00D51C98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=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0.25</w:t>
            </w:r>
          </w:p>
        </w:tc>
        <w:tc>
          <w:tcPr>
            <w:tcW w:w="782" w:type="dxa"/>
            <w:shd w:val="clear" w:color="auto" w:fill="auto"/>
          </w:tcPr>
          <w:p w14:paraId="4515E6E3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B380C" w:rsidRPr="008B380C" w14:paraId="35019460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4DA96E7E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7800C47E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507F051E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shd w:val="clear" w:color="auto" w:fill="auto"/>
          </w:tcPr>
          <w:p w14:paraId="33F426BE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87F0E81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14:paraId="0C73C63E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088F0B8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shd w:val="clear" w:color="auto" w:fill="auto"/>
          </w:tcPr>
          <w:p w14:paraId="3087A587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B380C" w:rsidRPr="008B380C" w14:paraId="65035B31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33D22B59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Q9</w:t>
            </w:r>
          </w:p>
        </w:tc>
        <w:tc>
          <w:tcPr>
            <w:tcW w:w="1275" w:type="dxa"/>
          </w:tcPr>
          <w:p w14:paraId="2D65645D" w14:textId="087E97CF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1</w:t>
            </w:r>
          </w:p>
        </w:tc>
        <w:tc>
          <w:tcPr>
            <w:tcW w:w="1275" w:type="dxa"/>
            <w:shd w:val="clear" w:color="auto" w:fill="auto"/>
          </w:tcPr>
          <w:p w14:paraId="4212A3D8" w14:textId="0D8EFB02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shd w:val="clear" w:color="auto" w:fill="auto"/>
          </w:tcPr>
          <w:p w14:paraId="6E25BA05" w14:textId="41402310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24FE017" w14:textId="548E0483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14:paraId="4C43991C" w14:textId="46FF2789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A2B2972" w14:textId="459C90BB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82" w:type="dxa"/>
            <w:shd w:val="clear" w:color="auto" w:fill="auto"/>
          </w:tcPr>
          <w:p w14:paraId="3B279EC8" w14:textId="2269273C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8B380C" w:rsidRPr="008B380C" w14:paraId="1044FCB9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0E1429A5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368E5E8E" w14:textId="7B929878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2</w:t>
            </w:r>
          </w:p>
        </w:tc>
        <w:tc>
          <w:tcPr>
            <w:tcW w:w="1275" w:type="dxa"/>
            <w:shd w:val="clear" w:color="auto" w:fill="auto"/>
          </w:tcPr>
          <w:p w14:paraId="7DB0A6AA" w14:textId="77777777" w:rsidR="00000060" w:rsidRPr="008B380C" w:rsidRDefault="00000060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=+3.9</w:t>
            </w:r>
          </w:p>
          <w:p w14:paraId="0ECE4F98" w14:textId="7CF6D3A5" w:rsidR="00980D03" w:rsidRPr="008B380C" w:rsidRDefault="00000060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51" w:type="dxa"/>
            <w:shd w:val="clear" w:color="auto" w:fill="auto"/>
          </w:tcPr>
          <w:p w14:paraId="1BD0442D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FD4308A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14:paraId="1B689DB8" w14:textId="3712DF58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77762BB" w14:textId="6A0F15CC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82" w:type="dxa"/>
            <w:shd w:val="clear" w:color="auto" w:fill="auto"/>
          </w:tcPr>
          <w:p w14:paraId="5A134CF7" w14:textId="5FC4235A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980D03" w:rsidRPr="008B380C" w14:paraId="542722D2" w14:textId="77777777" w:rsidTr="0094091F">
        <w:trPr>
          <w:gridAfter w:val="1"/>
          <w:wAfter w:w="13" w:type="dxa"/>
        </w:trPr>
        <w:tc>
          <w:tcPr>
            <w:tcW w:w="704" w:type="dxa"/>
            <w:shd w:val="clear" w:color="auto" w:fill="auto"/>
          </w:tcPr>
          <w:p w14:paraId="41F8348F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6A052AE3" w14:textId="41F01D3E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G3</w:t>
            </w:r>
          </w:p>
        </w:tc>
        <w:tc>
          <w:tcPr>
            <w:tcW w:w="1275" w:type="dxa"/>
            <w:shd w:val="clear" w:color="auto" w:fill="auto"/>
          </w:tcPr>
          <w:p w14:paraId="2B3C8BAD" w14:textId="77777777" w:rsidR="00000060" w:rsidRPr="008B380C" w:rsidRDefault="00000060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=+19.5</w:t>
            </w:r>
          </w:p>
          <w:p w14:paraId="634B379B" w14:textId="4CC734AD" w:rsidR="00980D03" w:rsidRPr="008B380C" w:rsidRDefault="00000060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51" w:type="dxa"/>
            <w:shd w:val="clear" w:color="auto" w:fill="auto"/>
          </w:tcPr>
          <w:p w14:paraId="49FA5401" w14:textId="77777777" w:rsidR="00000060" w:rsidRPr="008B380C" w:rsidRDefault="00000060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l-GR"/>
              </w:rPr>
              <w:t>Δ</w:t>
            </w: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=+13.9</w:t>
            </w:r>
          </w:p>
          <w:p w14:paraId="57A119C9" w14:textId="6F7D03A1" w:rsidR="00980D03" w:rsidRPr="008B380C" w:rsidRDefault="00000060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P=</w:t>
            </w:r>
            <w:r w:rsidR="00980D03" w:rsidRPr="008B380C">
              <w:rPr>
                <w:rFonts w:ascii="Arial" w:hAnsi="Arial"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14:paraId="5A67241C" w14:textId="77777777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auto"/>
          </w:tcPr>
          <w:p w14:paraId="2CE16D1F" w14:textId="028D1149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F23FFF9" w14:textId="78DCCBF9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82" w:type="dxa"/>
            <w:shd w:val="clear" w:color="auto" w:fill="auto"/>
          </w:tcPr>
          <w:p w14:paraId="031FD8C4" w14:textId="498A00FA" w:rsidR="00980D03" w:rsidRPr="008B380C" w:rsidRDefault="00980D03" w:rsidP="005457C4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80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</w:tbl>
    <w:p w14:paraId="75B96B8D" w14:textId="77777777" w:rsidR="001455E1" w:rsidRPr="008B380C" w:rsidRDefault="001455E1" w:rsidP="00B159F7">
      <w:pPr>
        <w:contextualSpacing/>
        <w:rPr>
          <w:rFonts w:ascii="Arial" w:hAnsi="Arial" w:cs="Arial"/>
          <w:i/>
          <w:iCs/>
          <w:sz w:val="22"/>
          <w:szCs w:val="22"/>
          <w:lang w:val="en-US"/>
        </w:rPr>
      </w:pPr>
    </w:p>
    <w:p w14:paraId="4876767A" w14:textId="3024E90F" w:rsidR="00B159F7" w:rsidRPr="008B380C" w:rsidRDefault="00D51C98" w:rsidP="00B159F7">
      <w:pPr>
        <w:contextualSpacing/>
        <w:rPr>
          <w:rFonts w:ascii="Arial" w:hAnsi="Arial" w:cs="Arial"/>
          <w:i/>
          <w:iCs/>
          <w:sz w:val="22"/>
          <w:szCs w:val="22"/>
          <w:lang w:val="en-US"/>
        </w:rPr>
      </w:pPr>
      <w:r w:rsidRPr="008B380C">
        <w:rPr>
          <w:rFonts w:ascii="Arial" w:hAnsi="Arial" w:cs="Arial"/>
          <w:i/>
          <w:iCs/>
          <w:sz w:val="22"/>
          <w:szCs w:val="22"/>
          <w:lang w:val="el-GR"/>
        </w:rPr>
        <w:t>Δ,</w:t>
      </w:r>
      <w:r w:rsidRPr="008B380C">
        <w:rPr>
          <w:rFonts w:ascii="Arial" w:hAnsi="Arial" w:cs="Arial"/>
          <w:i/>
          <w:iCs/>
          <w:sz w:val="22"/>
          <w:szCs w:val="22"/>
          <w:lang w:val="de-CH"/>
        </w:rPr>
        <w:t xml:space="preserve"> </w:t>
      </w:r>
      <w:r w:rsidR="00000060" w:rsidRPr="008B380C">
        <w:rPr>
          <w:rFonts w:ascii="Arial" w:hAnsi="Arial" w:cs="Arial"/>
          <w:i/>
          <w:iCs/>
          <w:sz w:val="22"/>
          <w:szCs w:val="22"/>
          <w:lang w:val="de-CH"/>
        </w:rPr>
        <w:t>median difference or difference of proportions (column-row)</w:t>
      </w:r>
      <w:r w:rsidRPr="008B380C">
        <w:rPr>
          <w:rFonts w:ascii="Arial" w:hAnsi="Arial" w:cs="Arial"/>
          <w:i/>
          <w:iCs/>
          <w:sz w:val="22"/>
          <w:szCs w:val="22"/>
          <w:lang w:val="de-CH"/>
        </w:rPr>
        <w:t xml:space="preserve">; </w:t>
      </w:r>
      <w:r w:rsidR="00B159F7" w:rsidRPr="008B380C">
        <w:rPr>
          <w:rFonts w:ascii="Arial" w:hAnsi="Arial" w:cs="Arial"/>
          <w:i/>
          <w:iCs/>
          <w:sz w:val="22"/>
          <w:szCs w:val="22"/>
          <w:lang w:val="en-US"/>
        </w:rPr>
        <w:t xml:space="preserve">MG1, Custom-fitted; MG2, Mouth-formed; MG3, Pre-fabricated; </w:t>
      </w:r>
      <w:r w:rsidRPr="008B380C">
        <w:rPr>
          <w:rFonts w:ascii="Arial" w:hAnsi="Arial" w:cs="Arial"/>
          <w:i/>
          <w:iCs/>
          <w:sz w:val="22"/>
          <w:szCs w:val="22"/>
          <w:lang w:val="en-US"/>
        </w:rPr>
        <w:t xml:space="preserve">NC, not calculated; </w:t>
      </w:r>
      <w:r w:rsidR="00B159F7" w:rsidRPr="008B380C">
        <w:rPr>
          <w:rFonts w:ascii="Arial" w:hAnsi="Arial" w:cs="Arial"/>
          <w:i/>
          <w:iCs/>
          <w:sz w:val="22"/>
          <w:szCs w:val="22"/>
          <w:lang w:val="en-US"/>
        </w:rPr>
        <w:t>Q, question</w:t>
      </w:r>
    </w:p>
    <w:p w14:paraId="5BEB84EC" w14:textId="77777777" w:rsidR="00281109" w:rsidRPr="006C0576" w:rsidRDefault="00281109" w:rsidP="00281109">
      <w:pPr>
        <w:rPr>
          <w:color w:val="000000" w:themeColor="text1"/>
        </w:rPr>
      </w:pPr>
    </w:p>
    <w:p w14:paraId="755739F5" w14:textId="77777777" w:rsidR="005A15D7" w:rsidRPr="006C0576" w:rsidRDefault="008B380C" w:rsidP="00281109">
      <w:pPr>
        <w:contextualSpacing/>
        <w:rPr>
          <w:color w:val="000000" w:themeColor="text1"/>
        </w:rPr>
      </w:pPr>
    </w:p>
    <w:sectPr w:rsidR="005A15D7" w:rsidRPr="006C0576" w:rsidSect="0059406A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109"/>
    <w:rsid w:val="00000060"/>
    <w:rsid w:val="00032853"/>
    <w:rsid w:val="000400A1"/>
    <w:rsid w:val="000401A1"/>
    <w:rsid w:val="000668BC"/>
    <w:rsid w:val="000710E9"/>
    <w:rsid w:val="000A1B1B"/>
    <w:rsid w:val="000A324A"/>
    <w:rsid w:val="000B6CA7"/>
    <w:rsid w:val="000B7B4E"/>
    <w:rsid w:val="000B7ED6"/>
    <w:rsid w:val="000E3CEF"/>
    <w:rsid w:val="000E408C"/>
    <w:rsid w:val="000E44C3"/>
    <w:rsid w:val="0010310B"/>
    <w:rsid w:val="00103936"/>
    <w:rsid w:val="00103CC4"/>
    <w:rsid w:val="00131F36"/>
    <w:rsid w:val="0013564E"/>
    <w:rsid w:val="001435D9"/>
    <w:rsid w:val="001455E1"/>
    <w:rsid w:val="001514F7"/>
    <w:rsid w:val="001572D6"/>
    <w:rsid w:val="00184A84"/>
    <w:rsid w:val="001A6E58"/>
    <w:rsid w:val="001A7BFE"/>
    <w:rsid w:val="001B61FC"/>
    <w:rsid w:val="001C3630"/>
    <w:rsid w:val="001D54F1"/>
    <w:rsid w:val="001D5FE2"/>
    <w:rsid w:val="001F0819"/>
    <w:rsid w:val="00207DFF"/>
    <w:rsid w:val="00230B4E"/>
    <w:rsid w:val="002364AE"/>
    <w:rsid w:val="00267126"/>
    <w:rsid w:val="00281109"/>
    <w:rsid w:val="00282A8B"/>
    <w:rsid w:val="0028477A"/>
    <w:rsid w:val="002847C1"/>
    <w:rsid w:val="002901AA"/>
    <w:rsid w:val="002B5397"/>
    <w:rsid w:val="002F6709"/>
    <w:rsid w:val="00341BBB"/>
    <w:rsid w:val="0035175B"/>
    <w:rsid w:val="00382BF2"/>
    <w:rsid w:val="00386E65"/>
    <w:rsid w:val="00394378"/>
    <w:rsid w:val="003B071C"/>
    <w:rsid w:val="003C1A47"/>
    <w:rsid w:val="00404F64"/>
    <w:rsid w:val="004205D0"/>
    <w:rsid w:val="004214C6"/>
    <w:rsid w:val="00421A2C"/>
    <w:rsid w:val="00426F12"/>
    <w:rsid w:val="00430FFA"/>
    <w:rsid w:val="004409F6"/>
    <w:rsid w:val="004439FB"/>
    <w:rsid w:val="00444C01"/>
    <w:rsid w:val="00457395"/>
    <w:rsid w:val="004757ED"/>
    <w:rsid w:val="00480333"/>
    <w:rsid w:val="00491AF6"/>
    <w:rsid w:val="004947B9"/>
    <w:rsid w:val="004A06F6"/>
    <w:rsid w:val="004A2E0D"/>
    <w:rsid w:val="004A5A5B"/>
    <w:rsid w:val="004B513B"/>
    <w:rsid w:val="004C5206"/>
    <w:rsid w:val="004D7B5F"/>
    <w:rsid w:val="00503C41"/>
    <w:rsid w:val="005457C4"/>
    <w:rsid w:val="0054741E"/>
    <w:rsid w:val="00573E0B"/>
    <w:rsid w:val="00576DC1"/>
    <w:rsid w:val="00577C2D"/>
    <w:rsid w:val="005919C8"/>
    <w:rsid w:val="0059406A"/>
    <w:rsid w:val="005A6CD2"/>
    <w:rsid w:val="005A7283"/>
    <w:rsid w:val="005C16C8"/>
    <w:rsid w:val="005C7889"/>
    <w:rsid w:val="005E2434"/>
    <w:rsid w:val="005E4E2D"/>
    <w:rsid w:val="005F2B36"/>
    <w:rsid w:val="00612EF3"/>
    <w:rsid w:val="00617212"/>
    <w:rsid w:val="00625793"/>
    <w:rsid w:val="0066108C"/>
    <w:rsid w:val="0066202F"/>
    <w:rsid w:val="00684D6C"/>
    <w:rsid w:val="006954F0"/>
    <w:rsid w:val="006A5229"/>
    <w:rsid w:val="006B5D26"/>
    <w:rsid w:val="006B7A3D"/>
    <w:rsid w:val="006C0576"/>
    <w:rsid w:val="006C312A"/>
    <w:rsid w:val="006C371F"/>
    <w:rsid w:val="006D5314"/>
    <w:rsid w:val="007026CB"/>
    <w:rsid w:val="00711828"/>
    <w:rsid w:val="007150CA"/>
    <w:rsid w:val="007328B2"/>
    <w:rsid w:val="007354FB"/>
    <w:rsid w:val="00740658"/>
    <w:rsid w:val="00740875"/>
    <w:rsid w:val="00747ED9"/>
    <w:rsid w:val="00761546"/>
    <w:rsid w:val="00764689"/>
    <w:rsid w:val="00766B8A"/>
    <w:rsid w:val="0077503E"/>
    <w:rsid w:val="00775339"/>
    <w:rsid w:val="007B06A3"/>
    <w:rsid w:val="007B1EFD"/>
    <w:rsid w:val="007C4A1B"/>
    <w:rsid w:val="007C7E76"/>
    <w:rsid w:val="008226E5"/>
    <w:rsid w:val="00827EDA"/>
    <w:rsid w:val="008357FF"/>
    <w:rsid w:val="00837ABA"/>
    <w:rsid w:val="00862AA1"/>
    <w:rsid w:val="00863A66"/>
    <w:rsid w:val="0086422A"/>
    <w:rsid w:val="008665AA"/>
    <w:rsid w:val="00882679"/>
    <w:rsid w:val="0088608C"/>
    <w:rsid w:val="00892BC4"/>
    <w:rsid w:val="008B380C"/>
    <w:rsid w:val="008F665D"/>
    <w:rsid w:val="00903D3A"/>
    <w:rsid w:val="009305ED"/>
    <w:rsid w:val="009324B0"/>
    <w:rsid w:val="0094091F"/>
    <w:rsid w:val="00942CB6"/>
    <w:rsid w:val="00980D03"/>
    <w:rsid w:val="00983C4F"/>
    <w:rsid w:val="009848F9"/>
    <w:rsid w:val="00984DD8"/>
    <w:rsid w:val="009901D1"/>
    <w:rsid w:val="009F2863"/>
    <w:rsid w:val="00A07488"/>
    <w:rsid w:val="00A1372E"/>
    <w:rsid w:val="00A14678"/>
    <w:rsid w:val="00A378AD"/>
    <w:rsid w:val="00A44EB7"/>
    <w:rsid w:val="00A45DBE"/>
    <w:rsid w:val="00A64433"/>
    <w:rsid w:val="00A76203"/>
    <w:rsid w:val="00AA39FF"/>
    <w:rsid w:val="00AB177B"/>
    <w:rsid w:val="00AB629F"/>
    <w:rsid w:val="00AC619F"/>
    <w:rsid w:val="00AD7563"/>
    <w:rsid w:val="00AF640B"/>
    <w:rsid w:val="00B13AB8"/>
    <w:rsid w:val="00B13D7E"/>
    <w:rsid w:val="00B159F7"/>
    <w:rsid w:val="00B239E5"/>
    <w:rsid w:val="00B40459"/>
    <w:rsid w:val="00B437DD"/>
    <w:rsid w:val="00B54047"/>
    <w:rsid w:val="00B6181B"/>
    <w:rsid w:val="00B76D0F"/>
    <w:rsid w:val="00B81102"/>
    <w:rsid w:val="00B9420E"/>
    <w:rsid w:val="00B958FB"/>
    <w:rsid w:val="00BD2308"/>
    <w:rsid w:val="00C0584A"/>
    <w:rsid w:val="00C06B6A"/>
    <w:rsid w:val="00C15EDA"/>
    <w:rsid w:val="00C23AEB"/>
    <w:rsid w:val="00C308C3"/>
    <w:rsid w:val="00C468EE"/>
    <w:rsid w:val="00C53D84"/>
    <w:rsid w:val="00C62CEB"/>
    <w:rsid w:val="00C702A0"/>
    <w:rsid w:val="00C81E37"/>
    <w:rsid w:val="00C94214"/>
    <w:rsid w:val="00C97B40"/>
    <w:rsid w:val="00CA7B62"/>
    <w:rsid w:val="00CC45FB"/>
    <w:rsid w:val="00CD03F4"/>
    <w:rsid w:val="00CD6925"/>
    <w:rsid w:val="00CE7EEF"/>
    <w:rsid w:val="00D0562F"/>
    <w:rsid w:val="00D2036E"/>
    <w:rsid w:val="00D43370"/>
    <w:rsid w:val="00D454C9"/>
    <w:rsid w:val="00D477FC"/>
    <w:rsid w:val="00D51C98"/>
    <w:rsid w:val="00D54008"/>
    <w:rsid w:val="00D706EE"/>
    <w:rsid w:val="00D716A3"/>
    <w:rsid w:val="00D7343E"/>
    <w:rsid w:val="00DA14E6"/>
    <w:rsid w:val="00DB21C8"/>
    <w:rsid w:val="00DB37B0"/>
    <w:rsid w:val="00DC2423"/>
    <w:rsid w:val="00DC3918"/>
    <w:rsid w:val="00DE7E2E"/>
    <w:rsid w:val="00E05AD9"/>
    <w:rsid w:val="00E10053"/>
    <w:rsid w:val="00E11100"/>
    <w:rsid w:val="00E24A2D"/>
    <w:rsid w:val="00E3415F"/>
    <w:rsid w:val="00E37282"/>
    <w:rsid w:val="00E65107"/>
    <w:rsid w:val="00E709E3"/>
    <w:rsid w:val="00E833C8"/>
    <w:rsid w:val="00EB0E8F"/>
    <w:rsid w:val="00EB147E"/>
    <w:rsid w:val="00EB3CCF"/>
    <w:rsid w:val="00EC442F"/>
    <w:rsid w:val="00EE28DA"/>
    <w:rsid w:val="00EF0BB1"/>
    <w:rsid w:val="00EF3AB9"/>
    <w:rsid w:val="00F14B11"/>
    <w:rsid w:val="00F16EB2"/>
    <w:rsid w:val="00F31434"/>
    <w:rsid w:val="00F411B7"/>
    <w:rsid w:val="00F56F10"/>
    <w:rsid w:val="00F85988"/>
    <w:rsid w:val="00F91300"/>
    <w:rsid w:val="00F9347F"/>
    <w:rsid w:val="00FA380E"/>
    <w:rsid w:val="00FB4507"/>
    <w:rsid w:val="00FD2407"/>
    <w:rsid w:val="00FF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DB572"/>
  <w15:chartTrackingRefBased/>
  <w15:docId w15:val="{8FC9A1E6-C762-0F47-832B-FEB35A0EB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10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62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29F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ourne, Martyn</dc:creator>
  <cp:keywords/>
  <dc:description/>
  <cp:lastModifiedBy>Belleza, Janelene</cp:lastModifiedBy>
  <cp:revision>15</cp:revision>
  <cp:lastPrinted>2021-04-14T09:51:00Z</cp:lastPrinted>
  <dcterms:created xsi:type="dcterms:W3CDTF">2021-04-14T13:43:00Z</dcterms:created>
  <dcterms:modified xsi:type="dcterms:W3CDTF">2021-08-10T02:46:00Z</dcterms:modified>
</cp:coreProperties>
</file>